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5EF" w:rsidRDefault="00F735EF" w:rsidP="00503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EF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63F97">
        <w:rPr>
          <w:rFonts w:ascii="Times New Roman" w:hAnsi="Times New Roman" w:cs="Times New Roman"/>
          <w:b/>
          <w:sz w:val="24"/>
          <w:szCs w:val="24"/>
        </w:rPr>
        <w:t>3</w:t>
      </w:r>
      <w:r w:rsidR="005C3851" w:rsidRPr="00503B38">
        <w:rPr>
          <w:rFonts w:ascii="Times New Roman" w:hAnsi="Times New Roman" w:cs="Times New Roman"/>
          <w:sz w:val="24"/>
          <w:szCs w:val="24"/>
        </w:rPr>
        <w:t xml:space="preserve"> The primer sequences of gene</w:t>
      </w:r>
      <w:bookmarkStart w:id="0" w:name="_GoBack"/>
      <w:bookmarkEnd w:id="0"/>
      <w:r w:rsidR="005C3851" w:rsidRPr="00503B38">
        <w:rPr>
          <w:rFonts w:ascii="Times New Roman" w:hAnsi="Times New Roman" w:cs="Times New Roman"/>
          <w:sz w:val="24"/>
          <w:szCs w:val="24"/>
        </w:rPr>
        <w:t>s used for qPCR.</w:t>
      </w:r>
    </w:p>
    <w:p w:rsidR="00503B38" w:rsidRPr="00503B38" w:rsidRDefault="00503B38" w:rsidP="00503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508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4024"/>
        <w:gridCol w:w="4046"/>
      </w:tblGrid>
      <w:tr w:rsidR="00503B38" w:rsidRPr="00503B38" w:rsidTr="00AA469D">
        <w:trPr>
          <w:jc w:val="center"/>
        </w:trPr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1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050C3" w:rsidRPr="00503B38" w:rsidRDefault="005C3851" w:rsidP="005050C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ward </w:t>
            </w:r>
            <w:r w:rsidR="00046981" w:rsidRPr="00503B38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1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3851" w:rsidRPr="00503B38" w:rsidRDefault="0004698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tcBorders>
              <w:top w:val="single" w:sz="8" w:space="0" w:color="auto"/>
            </w:tcBorders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POLE2</w:t>
            </w:r>
          </w:p>
        </w:tc>
        <w:tc>
          <w:tcPr>
            <w:tcW w:w="2141" w:type="pct"/>
            <w:tcBorders>
              <w:top w:val="single" w:sz="8" w:space="0" w:color="auto"/>
            </w:tcBorders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GAGAAGCAACCCTTGTCATC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tcBorders>
              <w:top w:val="single" w:sz="8" w:space="0" w:color="auto"/>
            </w:tcBorders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CATCAACAGACTGACTGCATTC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TTGGCAGCCTTCCTGATTT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GGGGTGGAAAGGTTTGGA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GGGTTCATAGAAGGGCACG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ATACTGGGAGGTGTTGGATGT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tabs>
                <w:tab w:val="left" w:pos="525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>APK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TCTGCGTCACCCATACATCA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CTTTCTTCCAACTGGGCATC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PIK3CB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TGCGACAGATGAGTGATGAAG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CCTATCCTCCGATTACCAA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GCCACAAAATCCTCTTTCCAG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AGGTCTGTTTTCAACGTAAGTCC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RAP1A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AGTGTATGCTCGAAATCCTG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AAACCTTGGCCGTTCTTCA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AAAGGCTGTGCTCTTGGTGA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GGGACTCCTGGGAATACT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AGACTACGAGGCGTCATCC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CTGCGGGTGAGTGGTAGTA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GCGACGAAGTGCTACGAAA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CCAAGAACTGCTATGCCAAAC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MAP3K1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GAGGAGACAGCCCAGACAATA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ACCCGGAGCATCACAAA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CCCAAGAACATCCAAAGTG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GATGCAGGATTGAGGCAA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GAAAGTCAAGAGCACCATAACC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GCATTCCACCACCAGTTTA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TTCAAGGCTTGGTTACTCGTC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AAGGACACTGTTGTTGGTGGTA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ARNT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CGTGAGCAGCTTTCCACT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CTCATTCGGCAAATAAAC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ACCGAAACGAAAACCACC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CAGCCCCAAAAGAATGCC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CYR61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GAAGCGGCTCCCTGTTT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TCTTTGAGCACTGGGACCA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IL11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AGGTGTGCTGACAAGGC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CTCCAGGGTCTTCAGGGAA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INHBA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AGTGCCAATACCATGAAGAG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CTCTTTCTGGTCCCCACTC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GCTGCCAAGAGGGTCAAGT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CTCCGTTTTAGCTCGTTCC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TCCATCCTGAAGGCTACCAA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GCACCCAAGGACACCAAAAG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503B38" w:rsidRPr="00503B38" w:rsidTr="00AA469D">
        <w:trPr>
          <w:jc w:val="center"/>
        </w:trPr>
        <w:tc>
          <w:tcPr>
            <w:tcW w:w="705" w:type="pct"/>
            <w:vAlign w:val="center"/>
          </w:tcPr>
          <w:p w:rsidR="005C3851" w:rsidRPr="00503B38" w:rsidRDefault="005C3851" w:rsidP="00503B38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41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TGACTTCAACAGCGACACCCA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2153" w:type="pct"/>
            <w:vAlign w:val="center"/>
          </w:tcPr>
          <w:p w:rsidR="005C3851" w:rsidRPr="00503B38" w:rsidRDefault="00046981" w:rsidP="00AA469D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C3851" w:rsidRPr="00503B38">
              <w:rPr>
                <w:rFonts w:ascii="Times New Roman" w:hAnsi="Times New Roman" w:cs="Times New Roman"/>
                <w:sz w:val="24"/>
                <w:szCs w:val="24"/>
              </w:rPr>
              <w:t>CACCCTGTTGCTGTAGCCAAA</w:t>
            </w:r>
            <w:r w:rsidR="00503B38"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="00503B38"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</w:tbl>
    <w:p w:rsidR="00F735EF" w:rsidRDefault="00F735EF"/>
    <w:p w:rsidR="00F735EF" w:rsidRDefault="00F735EF"/>
    <w:sectPr w:rsidR="00F73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779A" w:rsidRDefault="004A779A" w:rsidP="00F735EF">
      <w:r>
        <w:separator/>
      </w:r>
    </w:p>
  </w:endnote>
  <w:endnote w:type="continuationSeparator" w:id="0">
    <w:p w:rsidR="004A779A" w:rsidRDefault="004A779A" w:rsidP="00F73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779A" w:rsidRDefault="004A779A" w:rsidP="00F735EF">
      <w:r>
        <w:separator/>
      </w:r>
    </w:p>
  </w:footnote>
  <w:footnote w:type="continuationSeparator" w:id="0">
    <w:p w:rsidR="004A779A" w:rsidRDefault="004A779A" w:rsidP="00F73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0E2"/>
    <w:rsid w:val="00046981"/>
    <w:rsid w:val="00433EFB"/>
    <w:rsid w:val="004A779A"/>
    <w:rsid w:val="00503B38"/>
    <w:rsid w:val="005050C3"/>
    <w:rsid w:val="00563F97"/>
    <w:rsid w:val="005C3851"/>
    <w:rsid w:val="006048C9"/>
    <w:rsid w:val="006720AD"/>
    <w:rsid w:val="006C1624"/>
    <w:rsid w:val="00AA469D"/>
    <w:rsid w:val="00DF58B8"/>
    <w:rsid w:val="00EB20E2"/>
    <w:rsid w:val="00F11C40"/>
    <w:rsid w:val="00F735EF"/>
    <w:rsid w:val="00F8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FEAC3D-D4CA-4E4B-9A9D-02D36A70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5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5EF"/>
    <w:rPr>
      <w:sz w:val="18"/>
      <w:szCs w:val="18"/>
    </w:rPr>
  </w:style>
  <w:style w:type="table" w:styleId="a5">
    <w:name w:val="Table Grid"/>
    <w:basedOn w:val="a1"/>
    <w:uiPriority w:val="39"/>
    <w:rsid w:val="00672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5-23T01:04:00Z</dcterms:created>
  <dcterms:modified xsi:type="dcterms:W3CDTF">2019-07-18T03:00:00Z</dcterms:modified>
</cp:coreProperties>
</file>